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B164" w14:textId="362A9E8A" w:rsidR="00596266" w:rsidRPr="0067293E" w:rsidRDefault="00596266" w:rsidP="00596266">
      <w:pPr>
        <w:rPr>
          <w:rFonts w:ascii="Times New Roman" w:hAnsi="Times New Roman" w:cs="Times New Roman"/>
        </w:rPr>
      </w:pPr>
      <w:bookmarkStart w:id="0" w:name="_Hlk93923629"/>
      <w:r w:rsidRPr="0067293E">
        <w:rPr>
          <w:rFonts w:ascii="Times New Roman" w:hAnsi="Times New Roman" w:cs="Times New Roman"/>
          <w:b/>
          <w:bCs/>
        </w:rPr>
        <w:t xml:space="preserve">S1 Table. </w:t>
      </w:r>
      <w:r w:rsidRPr="0067293E">
        <w:rPr>
          <w:rFonts w:ascii="Times New Roman" w:hAnsi="Times New Roman" w:cs="Times New Roman"/>
        </w:rPr>
        <w:t>Description of the patients’ level</w:t>
      </w:r>
      <w:r w:rsidR="00CD70FF" w:rsidRPr="0067293E">
        <w:rPr>
          <w:rFonts w:ascii="Times New Roman" w:hAnsi="Times New Roman" w:cs="Times New Roman" w:hint="eastAsia"/>
        </w:rPr>
        <w:t>s</w:t>
      </w:r>
      <w:r w:rsidRPr="0067293E">
        <w:rPr>
          <w:rFonts w:ascii="Times New Roman" w:hAnsi="Times New Roman" w:cs="Times New Roman"/>
        </w:rPr>
        <w:t xml:space="preserve"> of oral intake according to </w:t>
      </w:r>
      <w:r w:rsidR="004C5504" w:rsidRPr="0067293E">
        <w:rPr>
          <w:rFonts w:ascii="Times New Roman" w:hAnsi="Times New Roman" w:cs="Times New Roman"/>
        </w:rPr>
        <w:t xml:space="preserve">the </w:t>
      </w:r>
      <w:r w:rsidRPr="0067293E">
        <w:rPr>
          <w:rFonts w:ascii="Times New Roman" w:hAnsi="Times New Roman" w:cs="Times New Roman"/>
        </w:rPr>
        <w:t xml:space="preserve">GOOSS score </w:t>
      </w:r>
    </w:p>
    <w:tbl>
      <w:tblPr>
        <w:tblStyle w:val="2"/>
        <w:tblpPr w:leftFromText="180" w:rightFromText="180" w:vertAnchor="text" w:horzAnchor="margin" w:tblpXSpec="center" w:tblpY="256"/>
        <w:tblW w:w="11008" w:type="dxa"/>
        <w:tblLook w:val="06A0" w:firstRow="1" w:lastRow="0" w:firstColumn="1" w:lastColumn="0" w:noHBand="1" w:noVBand="1"/>
      </w:tblPr>
      <w:tblGrid>
        <w:gridCol w:w="1043"/>
        <w:gridCol w:w="2359"/>
        <w:gridCol w:w="7606"/>
      </w:tblGrid>
      <w:tr w:rsidR="0067293E" w:rsidRPr="0067293E" w14:paraId="252E906B" w14:textId="77777777" w:rsidTr="007A5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99A27F6" w14:textId="77777777" w:rsidR="00596266" w:rsidRPr="0067293E" w:rsidRDefault="00596266" w:rsidP="007A50A3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 w:hint="eastAsia"/>
              </w:rPr>
              <w:t>G</w:t>
            </w:r>
            <w:r w:rsidRPr="0067293E">
              <w:rPr>
                <w:rFonts w:ascii="Times New Roman" w:hAnsi="Times New Roman" w:cs="Times New Roman"/>
              </w:rPr>
              <w:t>OOSS score</w:t>
            </w:r>
          </w:p>
        </w:tc>
        <w:tc>
          <w:tcPr>
            <w:tcW w:w="2359" w:type="dxa"/>
          </w:tcPr>
          <w:p w14:paraId="59FBF204" w14:textId="272B3FCC" w:rsidR="00596266" w:rsidRPr="0067293E" w:rsidRDefault="00596266" w:rsidP="007A5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Level of oral intake</w:t>
            </w:r>
          </w:p>
        </w:tc>
        <w:tc>
          <w:tcPr>
            <w:tcW w:w="7606" w:type="dxa"/>
          </w:tcPr>
          <w:p w14:paraId="318061A4" w14:textId="77777777" w:rsidR="00596266" w:rsidRPr="0067293E" w:rsidRDefault="00596266" w:rsidP="007A5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Description</w:t>
            </w:r>
          </w:p>
        </w:tc>
      </w:tr>
      <w:tr w:rsidR="0067293E" w:rsidRPr="0067293E" w14:paraId="50DA9003" w14:textId="77777777" w:rsidTr="007A5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667296C" w14:textId="77777777" w:rsidR="00596266" w:rsidRPr="0067293E" w:rsidRDefault="00596266" w:rsidP="007A50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7293E">
              <w:rPr>
                <w:rFonts w:ascii="Times New Roman" w:hAnsi="Times New Roman" w:cs="Times New Roman" w:hint="eastAsia"/>
                <w:b w:val="0"/>
                <w:bCs w:val="0"/>
              </w:rPr>
              <w:t>0</w:t>
            </w:r>
          </w:p>
        </w:tc>
        <w:tc>
          <w:tcPr>
            <w:tcW w:w="2359" w:type="dxa"/>
          </w:tcPr>
          <w:p w14:paraId="3EACD1D3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No oral intake</w:t>
            </w:r>
          </w:p>
        </w:tc>
        <w:tc>
          <w:tcPr>
            <w:tcW w:w="7606" w:type="dxa"/>
          </w:tcPr>
          <w:p w14:paraId="06FA7155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 w:hint="eastAsia"/>
              </w:rPr>
              <w:t>P</w:t>
            </w:r>
            <w:r w:rsidRPr="0067293E">
              <w:rPr>
                <w:rFonts w:ascii="Times New Roman" w:hAnsi="Times New Roman" w:cs="Times New Roman"/>
              </w:rPr>
              <w:t>atient cannot digest any type of food and water.</w:t>
            </w:r>
          </w:p>
        </w:tc>
      </w:tr>
      <w:tr w:rsidR="0067293E" w:rsidRPr="0067293E" w14:paraId="5E7B7D9C" w14:textId="77777777" w:rsidTr="007A5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BD39D87" w14:textId="77777777" w:rsidR="00596266" w:rsidRPr="0067293E" w:rsidRDefault="00596266" w:rsidP="007A50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7293E">
              <w:rPr>
                <w:rFonts w:ascii="Times New Roman" w:hAnsi="Times New Roman" w:cs="Times New Roman" w:hint="eastAsia"/>
                <w:b w:val="0"/>
                <w:bCs w:val="0"/>
              </w:rPr>
              <w:t>1</w:t>
            </w:r>
          </w:p>
        </w:tc>
        <w:tc>
          <w:tcPr>
            <w:tcW w:w="2359" w:type="dxa"/>
          </w:tcPr>
          <w:p w14:paraId="304F2719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Liquid diet only</w:t>
            </w:r>
          </w:p>
        </w:tc>
        <w:tc>
          <w:tcPr>
            <w:tcW w:w="7606" w:type="dxa"/>
          </w:tcPr>
          <w:p w14:paraId="679BC904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atient can digest food with liquid form (e.g., milk, soup, juice).</w:t>
            </w:r>
          </w:p>
        </w:tc>
      </w:tr>
      <w:tr w:rsidR="0067293E" w:rsidRPr="0067293E" w14:paraId="7E036C33" w14:textId="77777777" w:rsidTr="007A5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28EBDBC" w14:textId="77777777" w:rsidR="00596266" w:rsidRPr="0067293E" w:rsidRDefault="00596266" w:rsidP="007A50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7293E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</w:p>
        </w:tc>
        <w:tc>
          <w:tcPr>
            <w:tcW w:w="2359" w:type="dxa"/>
          </w:tcPr>
          <w:p w14:paraId="7911BCFF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Soft solids</w:t>
            </w:r>
          </w:p>
        </w:tc>
        <w:tc>
          <w:tcPr>
            <w:tcW w:w="7606" w:type="dxa"/>
          </w:tcPr>
          <w:p w14:paraId="388C6B76" w14:textId="422B27F1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atient cand digest food that are soft and easy to chew and swallow</w:t>
            </w:r>
            <w:r w:rsidRPr="0067293E">
              <w:rPr>
                <w:rFonts w:ascii="Times New Roman" w:hAnsi="Times New Roman" w:cs="Times New Roman" w:hint="eastAsia"/>
              </w:rPr>
              <w:t xml:space="preserve"> (e</w:t>
            </w:r>
            <w:r w:rsidRPr="0067293E">
              <w:rPr>
                <w:rFonts w:ascii="Times New Roman" w:hAnsi="Times New Roman" w:cs="Times New Roman"/>
              </w:rPr>
              <w:t>.g., tender rice or noodles, bread, soft, well-cooked vegetables).</w:t>
            </w:r>
          </w:p>
        </w:tc>
      </w:tr>
      <w:tr w:rsidR="0067293E" w:rsidRPr="0067293E" w14:paraId="13351A64" w14:textId="77777777" w:rsidTr="007A5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45AD4AA" w14:textId="77777777" w:rsidR="00596266" w:rsidRPr="0067293E" w:rsidRDefault="00596266" w:rsidP="007A50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7293E">
              <w:rPr>
                <w:rFonts w:ascii="Times New Roman" w:hAnsi="Times New Roman" w:cs="Times New Roman" w:hint="eastAsia"/>
                <w:b w:val="0"/>
                <w:bCs w:val="0"/>
              </w:rPr>
              <w:t>3</w:t>
            </w:r>
          </w:p>
        </w:tc>
        <w:tc>
          <w:tcPr>
            <w:tcW w:w="2359" w:type="dxa"/>
          </w:tcPr>
          <w:p w14:paraId="0B9D6C95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Low-residual or full diet</w:t>
            </w:r>
          </w:p>
        </w:tc>
        <w:tc>
          <w:tcPr>
            <w:tcW w:w="7606" w:type="dxa"/>
          </w:tcPr>
          <w:p w14:paraId="315B360B" w14:textId="77777777" w:rsidR="00596266" w:rsidRPr="0067293E" w:rsidRDefault="00596266" w:rsidP="007A5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atient can digest solid food with low fiber (e.g., rice, noodles, breads, egg) or can digest any type of food.</w:t>
            </w:r>
          </w:p>
        </w:tc>
      </w:tr>
    </w:tbl>
    <w:p w14:paraId="7742325C" w14:textId="77777777" w:rsidR="00596266" w:rsidRPr="0067293E" w:rsidRDefault="00596266" w:rsidP="00596266">
      <w:pPr>
        <w:rPr>
          <w:rFonts w:ascii="Times New Roman" w:hAnsi="Times New Roman" w:cs="Times New Roman"/>
        </w:rPr>
      </w:pPr>
      <w:r w:rsidRPr="0067293E">
        <w:rPr>
          <w:rFonts w:ascii="Times New Roman" w:hAnsi="Times New Roman" w:cs="Times New Roman"/>
        </w:rPr>
        <w:t>GOOSS, Gastric Outlet Obstruction Scoring System</w:t>
      </w:r>
    </w:p>
    <w:bookmarkEnd w:id="0"/>
    <w:p w14:paraId="66CD5FB7" w14:textId="6BE19E92" w:rsidR="00596266" w:rsidRPr="0067293E" w:rsidRDefault="00596266">
      <w:pPr>
        <w:widowControl/>
        <w:rPr>
          <w:rFonts w:ascii="Times New Roman" w:hAnsi="Times New Roman" w:cs="Times New Roman"/>
          <w:b/>
          <w:bCs/>
          <w:szCs w:val="24"/>
        </w:rPr>
      </w:pPr>
    </w:p>
    <w:sectPr w:rsidR="00596266" w:rsidRPr="006729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9AFD6" w14:textId="77777777" w:rsidR="00B11326" w:rsidRDefault="00B11326" w:rsidP="00DB4725">
      <w:r>
        <w:separator/>
      </w:r>
    </w:p>
  </w:endnote>
  <w:endnote w:type="continuationSeparator" w:id="0">
    <w:p w14:paraId="0FCABB02" w14:textId="77777777" w:rsidR="00B11326" w:rsidRDefault="00B11326" w:rsidP="00DB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18027" w14:textId="77777777" w:rsidR="00B11326" w:rsidRDefault="00B11326" w:rsidP="00DB4725">
      <w:r>
        <w:separator/>
      </w:r>
    </w:p>
  </w:footnote>
  <w:footnote w:type="continuationSeparator" w:id="0">
    <w:p w14:paraId="186A4349" w14:textId="77777777" w:rsidR="00B11326" w:rsidRDefault="00B11326" w:rsidP="00DB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5C"/>
    <w:rsid w:val="0005725F"/>
    <w:rsid w:val="00073AB2"/>
    <w:rsid w:val="00146514"/>
    <w:rsid w:val="00157918"/>
    <w:rsid w:val="001D15DF"/>
    <w:rsid w:val="001F5D4D"/>
    <w:rsid w:val="00210A47"/>
    <w:rsid w:val="00272FC7"/>
    <w:rsid w:val="002A7650"/>
    <w:rsid w:val="00390913"/>
    <w:rsid w:val="003C3E71"/>
    <w:rsid w:val="003C6267"/>
    <w:rsid w:val="003E7D4C"/>
    <w:rsid w:val="00410961"/>
    <w:rsid w:val="00441F67"/>
    <w:rsid w:val="004C5504"/>
    <w:rsid w:val="00596266"/>
    <w:rsid w:val="005A0927"/>
    <w:rsid w:val="0062398E"/>
    <w:rsid w:val="0067293E"/>
    <w:rsid w:val="00683E57"/>
    <w:rsid w:val="00696A6C"/>
    <w:rsid w:val="006D753B"/>
    <w:rsid w:val="006F353D"/>
    <w:rsid w:val="00720E14"/>
    <w:rsid w:val="007A4754"/>
    <w:rsid w:val="007D788A"/>
    <w:rsid w:val="00886350"/>
    <w:rsid w:val="008D326D"/>
    <w:rsid w:val="0090085C"/>
    <w:rsid w:val="00901BC0"/>
    <w:rsid w:val="00A70325"/>
    <w:rsid w:val="00AB2A8D"/>
    <w:rsid w:val="00B11326"/>
    <w:rsid w:val="00B31CED"/>
    <w:rsid w:val="00B92782"/>
    <w:rsid w:val="00C7597B"/>
    <w:rsid w:val="00C94165"/>
    <w:rsid w:val="00CD70FF"/>
    <w:rsid w:val="00DB4725"/>
    <w:rsid w:val="00E04BD5"/>
    <w:rsid w:val="00EB1736"/>
    <w:rsid w:val="00EB206D"/>
    <w:rsid w:val="00FB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6388E"/>
  <w15:chartTrackingRefBased/>
  <w15:docId w15:val="{ACFBE3FA-4604-4F8A-953B-C07F3696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5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008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F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F35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47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47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佩珊 吳</cp:lastModifiedBy>
  <cp:revision>3</cp:revision>
  <dcterms:created xsi:type="dcterms:W3CDTF">2022-05-17T12:24:00Z</dcterms:created>
  <dcterms:modified xsi:type="dcterms:W3CDTF">2022-05-17T12:27:00Z</dcterms:modified>
</cp:coreProperties>
</file>